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/>
        <w:t xml:space="preserve">Table S1. Characteristics of the 19 genes with significantly different expression in epithelial-rich thymic epithelial tumors (Fig. 2): type A and B3 thymomas and TSCCs. Functions are: AD, adhesion; AP, apoptosis; Diff, differentiation; IR, immune response; M, migration; P, proliferation; TD, T cell development; IF, inflammation,  TR, tissue remodeling. The differential expression of all genes in the original set of tumors was confirmed by qRT-PCR (see also Fig. 3). </w:t>
      </w:r>
    </w:p>
    <w:p>
      <w:pPr>
        <w:pStyle w:val="Normal"/>
        <w:rPr/>
      </w:pPr>
      <w:r>
        <w:rPr/>
      </w:r>
    </w:p>
    <w:tbl>
      <w:tblPr>
        <w:tblW w:w="89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3072"/>
        <w:gridCol w:w="958"/>
        <w:gridCol w:w="1454"/>
        <w:gridCol w:w="2090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(s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unction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in Expressio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WHO Type) 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MP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p1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pheral Myelin Protein 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4.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, M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JB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3q11-q1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ap Junction Protein-Beta2, Connexin 2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5.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2"/>
                <w:szCs w:val="22"/>
              </w:rPr>
              <w:t>21q2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yloid Beta A4 Precursor Protein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7.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Diff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S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q34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rowth-arrest Specific 6, </w:t>
            </w:r>
            <w:r>
              <w:rPr>
                <w:rFonts w:cs="Arial" w:ascii="Arial" w:hAnsi="Arial"/>
                <w:sz w:val="21"/>
                <w:szCs w:val="21"/>
              </w:rPr>
              <w:t>AXL-L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6.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TS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4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p22-p21.3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hibitor of DNA Binding 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4.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Diff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M2C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7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al Membrane Protein 2c, BRI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12.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P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TCH2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q12.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Mitochondrial Carrier </w:t>
            </w:r>
            <w:r>
              <w:rPr>
                <w:rFonts w:cs="Arial" w:ascii="Arial" w:hAnsi="Arial"/>
                <w:sz w:val="21"/>
                <w:szCs w:val="21"/>
              </w:rPr>
              <w:t>Homologue</w:t>
            </w:r>
            <w:r>
              <w:rPr>
                <w:rFonts w:cs="Arial" w:ascii="Arial" w:hAnsi="Arial"/>
                <w:sz w:val="22"/>
                <w:szCs w:val="22"/>
              </w:rPr>
              <w:t xml:space="preserve"> 2 (pro-apoptotic function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1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, 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D164 </w:t>
            </w:r>
            <w:r>
              <w:rPr>
                <w:rFonts w:cs="Arial" w:ascii="Arial" w:hAnsi="Arial"/>
                <w:sz w:val="22"/>
                <w:szCs w:val="22"/>
              </w:rPr>
              <w:t>6p2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lyn, Sialomucin CD16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4.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AD, M, Diff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 &gt;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GFR </w:t>
            </w:r>
            <w:r>
              <w:rPr>
                <w:rFonts w:cs="Arial" w:ascii="Arial" w:hAnsi="Arial"/>
                <w:sz w:val="21"/>
                <w:szCs w:val="21"/>
              </w:rPr>
              <w:t>7p12.3-p12.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dermal Growth Factor Receptor ERBB1, HER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5.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3, A &gt; TS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CF7L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q25.3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cription Factor 7-like 2, TCF4 (context dependent proto-oncogene or tumor suppressor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8.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M, Diff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B3, A &gt; TS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AL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cn-q13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elin and Lymphocyte Protein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9.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M, 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3, A &gt; TS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IRC3 </w:t>
            </w:r>
            <w:r>
              <w:rPr>
                <w:rFonts w:cs="Arial" w:ascii="Arial" w:hAnsi="Arial"/>
                <w:sz w:val="22"/>
                <w:szCs w:val="22"/>
              </w:rPr>
              <w:t>11q22-q23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Baculoviral IAP Repeat-Contain-ing Protein 3; </w:t>
            </w:r>
            <w:r>
              <w:rPr>
                <w:rFonts w:cs="Arial" w:ascii="Arial" w:hAnsi="Arial"/>
                <w:sz w:val="22"/>
                <w:szCs w:val="22"/>
              </w:rPr>
              <w:t>cIAP2 (inhibitor of apoptosis 2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8.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vertAlign w:val="superscript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TSCC &gt; A,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MAIP1 </w:t>
            </w:r>
            <w:r>
              <w:rPr>
                <w:rFonts w:cs="Arial" w:ascii="Arial" w:hAnsi="Arial"/>
                <w:sz w:val="22"/>
                <w:szCs w:val="22"/>
              </w:rPr>
              <w:t>18q21.3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MA Induced Protein (Noxa)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Activation of caspases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5.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TSCC &gt; A,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YA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2-q37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okine, CC Motif, Ligand 20, CCL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5.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M, 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TSCC &gt; A,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YC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2"/>
                <w:szCs w:val="22"/>
              </w:rPr>
              <w:t>8q24.12-q13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V-MYC Avian Myelomonocyto-matosis Viral Oncogene Homolog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4.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A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TSCC &gt; A, B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DIAPH2 </w:t>
            </w:r>
            <w:r>
              <w:rPr>
                <w:rFonts w:cs="Arial" w:ascii="Arial" w:hAnsi="Arial"/>
                <w:sz w:val="22"/>
                <w:szCs w:val="22"/>
              </w:rPr>
              <w:t>Xq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phanous, Drosophila, Homolog of; DIA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6.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D, M,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3 &gt; TS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GOT1 </w:t>
            </w:r>
            <w:r>
              <w:rPr>
                <w:rFonts w:cs="Arial" w:ascii="Arial" w:hAnsi="Arial"/>
                <w:sz w:val="21"/>
                <w:szCs w:val="21"/>
              </w:rPr>
              <w:t>10q24.1-25.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  <w:lang w:val="pt-PT"/>
              </w:rPr>
            </w:pPr>
            <w:r>
              <w:rPr>
                <w:rFonts w:cs="Arial" w:ascii="Arial" w:hAnsi="Arial"/>
                <w:sz w:val="21"/>
                <w:szCs w:val="21"/>
                <w:lang w:val="pt-PT"/>
              </w:rPr>
              <w:t>Glutamate Oxalacetate Transami-nase, Aspartate Amino Transferas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pt-PT"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6.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TSCC,B3 &gt; 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HGB </w:t>
            </w:r>
            <w:r>
              <w:rPr>
                <w:rFonts w:cs="Arial" w:ascii="Arial" w:hAnsi="Arial"/>
                <w:sz w:val="22"/>
                <w:szCs w:val="22"/>
              </w:rPr>
              <w:t>20pter-p1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granin 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5.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ff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B3 &gt; TS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IFI27 </w:t>
            </w:r>
            <w:r>
              <w:rPr>
                <w:rFonts w:cs="Arial" w:ascii="Arial" w:hAnsi="Arial"/>
                <w:sz w:val="22"/>
                <w:szCs w:val="22"/>
              </w:rPr>
              <w:t>14q3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feron Alpha Inducible Protein 2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-8.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, I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B3 &gt; TS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Japanese Gothic" w:cs="Times New Roman"/>
      <w:color w:val="auto"/>
      <w:sz w:val="24"/>
      <w:szCs w:val="24"/>
      <w:lang w:val="en-GB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0:04:00Z</dcterms:created>
  <dc:creator>marx</dc:creator>
  <dc:description/>
  <cp:keywords/>
  <dc:language>en-US</dc:language>
  <cp:lastModifiedBy>marx</cp:lastModifiedBy>
  <dcterms:modified xsi:type="dcterms:W3CDTF">2013-10-07T10:05:00Z</dcterms:modified>
  <cp:revision>1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